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511" w:rsidRPr="0085199E" w:rsidRDefault="00DE1707" w:rsidP="003F7511">
      <w:pPr>
        <w:ind w:right="-1765"/>
        <w:rPr>
          <w:rFonts w:ascii="Calibri" w:hAnsi="Calibri"/>
          <w:color w:val="000000" w:themeColor="text1"/>
        </w:rPr>
      </w:pPr>
      <w:r w:rsidRPr="00443404">
        <w:rPr>
          <w:rFonts w:ascii="Calibri" w:hAnsi="Calibri" w:cs="Times New Roman"/>
          <w:b/>
          <w:bCs/>
          <w:color w:val="000000" w:themeColor="text1"/>
        </w:rPr>
        <w:t>Appendix</w:t>
      </w:r>
      <w:bookmarkStart w:id="0" w:name="_GoBack"/>
      <w:bookmarkEnd w:id="0"/>
      <w:r w:rsidR="003F7511" w:rsidRPr="00443404">
        <w:rPr>
          <w:rFonts w:ascii="Calibri" w:hAnsi="Calibri" w:cs="Times New Roman"/>
          <w:b/>
          <w:bCs/>
          <w:color w:val="000000" w:themeColor="text1"/>
        </w:rPr>
        <w:t xml:space="preserve"> </w:t>
      </w:r>
      <w:proofErr w:type="spellStart"/>
      <w:r w:rsidR="00D00BC0" w:rsidRPr="00443404">
        <w:rPr>
          <w:rFonts w:ascii="Calibri" w:hAnsi="Calibri" w:cs="Times New Roman"/>
          <w:b/>
          <w:bCs/>
          <w:color w:val="000000" w:themeColor="text1"/>
        </w:rPr>
        <w:t>S1</w:t>
      </w:r>
      <w:proofErr w:type="spellEnd"/>
      <w:r w:rsidR="003F7511" w:rsidRPr="00443404">
        <w:rPr>
          <w:rFonts w:ascii="Calibri" w:hAnsi="Calibri" w:cs="Times New Roman"/>
          <w:b/>
          <w:bCs/>
          <w:color w:val="000000" w:themeColor="text1"/>
        </w:rPr>
        <w:t xml:space="preserve">: Sample of </w:t>
      </w:r>
      <w:proofErr w:type="spellStart"/>
      <w:r w:rsidR="003F7511" w:rsidRPr="00443404">
        <w:rPr>
          <w:rFonts w:ascii="Calibri" w:hAnsi="Calibri" w:cs="Times New Roman"/>
          <w:b/>
          <w:bCs/>
          <w:color w:val="000000" w:themeColor="text1"/>
        </w:rPr>
        <w:t>ICD</w:t>
      </w:r>
      <w:proofErr w:type="spellEnd"/>
      <w:r w:rsidR="003F7511" w:rsidRPr="00443404">
        <w:rPr>
          <w:rFonts w:ascii="Calibri" w:hAnsi="Calibri" w:cs="Times New Roman"/>
          <w:b/>
          <w:bCs/>
          <w:color w:val="000000" w:themeColor="text1"/>
        </w:rPr>
        <w:t>-9 codes of patients presenting with self-harm used in our study</w:t>
      </w:r>
    </w:p>
    <w:p w:rsidR="003F7511" w:rsidRDefault="003F7511"/>
    <w:tbl>
      <w:tblPr>
        <w:tblW w:w="8450" w:type="dxa"/>
        <w:tblLook w:val="04A0"/>
      </w:tblPr>
      <w:tblGrid>
        <w:gridCol w:w="1035"/>
        <w:gridCol w:w="7415"/>
      </w:tblGrid>
      <w:tr w:rsidR="003F7511" w:rsidRPr="003F7511" w:rsidTr="003F7511">
        <w:trPr>
          <w:trHeight w:val="319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74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to blood vessels of head and neck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to blood vessels of thorax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to blood vessels of abdomen and pelvi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to blood vessels of upper extremity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to blood vessels of lower extremity and unspecified sit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Late effects of musculoskeletal and connective tissue injuri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Late effects of injuries to skin and subcutaneous tissu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Late effects of injuries to the nervous system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Late effects of other and unspecified injuri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Late effects of other and unspecified external caus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face neck and scalp except eye</w:t>
            </w:r>
          </w:p>
        </w:tc>
      </w:tr>
      <w:tr w:rsidR="003F7511" w:rsidRPr="003F7511" w:rsidTr="003F7511">
        <w:trPr>
          <w:trHeight w:val="3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trunk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shoulder and upper arm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elbow forearm and wrist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hand(s) except finger(s) alone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finger(s)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hip thigh leg and ankle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foot and toe(s)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eye and adnexa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perficial injury of other multiple and unspecified sit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 confined to eye and adnexa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 of face head and neck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 of trunk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 of upper limb except wrist and hand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 of wrist(s) and hand(s)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 of lower limb(s)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s of multiple specified sit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 of internal organ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s classified according to extent of body surface involved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Burn unspecified site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antibiotic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other anti-</w:t>
            </w: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fectives</w:t>
            </w:r>
            <w:proofErr w:type="spellEnd"/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hormones and synthetic substitut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primarily systemic agent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agents primarily affecting blood constituent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Poisoning by analgesics antipyretics and </w:t>
            </w: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ntirheumatics</w:t>
            </w:r>
            <w:proofErr w:type="spellEnd"/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anticonvulsants and anti-parkinsonism drug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sedatives and hypnotics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lastRenderedPageBreak/>
              <w:t>968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other central nervous system depressants and anesthetic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psychotropic agent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central nervous system stimulants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drugs primarily affecting the autonomic nervous system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agents primarily affecting the cardiovascular system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agents primarily affecting the gastrointestinal system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water mineral and uric acid metabolism drugs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agents primarily acting on the smooth and skeletal muscles and respiratory system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agents primarily affecting skin and mucous membrane ophthalmological otorhinolaryngological and dental drug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other and unspecified drugs and medicinal substanc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bacterial vaccin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other vaccines and biological substances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.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 xml:space="preserve">Suicide and self-inflicted poisoning by analgesics, antipyretics, and </w:t>
            </w: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antirheumatics</w:t>
            </w:r>
            <w:proofErr w:type="spellEnd"/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.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barbiturates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.2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other sedatives and hypnotics</w:t>
            </w:r>
          </w:p>
        </w:tc>
      </w:tr>
      <w:tr w:rsidR="003F7511" w:rsidRPr="003F7511" w:rsidTr="003F7511">
        <w:trPr>
          <w:trHeight w:val="38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3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tranquilizers and other psychotropic agents</w:t>
            </w:r>
          </w:p>
        </w:tc>
      </w:tr>
      <w:tr w:rsidR="003F7511" w:rsidRPr="003F7511" w:rsidTr="003F7511">
        <w:trPr>
          <w:trHeight w:val="38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4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other specified drugs and medicinal substances</w:t>
            </w:r>
          </w:p>
        </w:tc>
      </w:tr>
      <w:tr w:rsidR="003F7511" w:rsidRPr="003F7511" w:rsidTr="003F7511">
        <w:trPr>
          <w:trHeight w:val="60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5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unspecified drug or medicinal substance</w:t>
            </w:r>
          </w:p>
        </w:tc>
      </w:tr>
      <w:tr w:rsidR="003F7511" w:rsidRPr="003F7511" w:rsidTr="003F7511">
        <w:trPr>
          <w:trHeight w:val="841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6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agricultural and horticultural chemical and pharmaceutical preparations other than plant foods and fertilizers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7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corrosive and caustic substanc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arsenic and its compounds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0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other and unspecified solid and liquid substanc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1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gas distributed by pipeline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1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liquefied petroleum gas distributed in mobile container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1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other utility ga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2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motor vehicle exhaust ga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2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other carbon monoxide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2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other specified gases and vapor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2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poisoning by unspecified gases and vapor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lastRenderedPageBreak/>
              <w:t>E953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hanging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3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suffocation by plastic bag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3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other specified means</w:t>
            </w:r>
          </w:p>
        </w:tc>
      </w:tr>
      <w:tr w:rsidR="003F7511" w:rsidRPr="003F7511" w:rsidTr="003F7511">
        <w:trPr>
          <w:trHeight w:val="44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3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unspecified mean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4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submersion [drowning]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5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handgun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5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shotgun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52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hunting rifle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53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military firearm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54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other and unspecified firearm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55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explosiv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56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air gun</w:t>
            </w:r>
          </w:p>
        </w:tc>
      </w:tr>
      <w:tr w:rsidR="003F7511" w:rsidRPr="003F7511" w:rsidTr="003F7511">
        <w:trPr>
          <w:trHeight w:val="3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57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paintball gun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5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firearms and explosives, unspecified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6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cutting and piercing instrument</w:t>
            </w:r>
          </w:p>
        </w:tc>
      </w:tr>
      <w:tr w:rsidR="003F7511" w:rsidRPr="003F7511" w:rsidTr="003F7511">
        <w:trPr>
          <w:trHeight w:val="40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7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ies by jumping from residential premises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7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ies by jumping from other man-made structur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72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ies by jumping from natural site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7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ies by jumping from unspecified site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jumping or lying before moving object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burns, fire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2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scald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3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extremes of cold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4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electrocution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5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crashing of motor vehicle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6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crashing of aircraft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7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caustic substances, except poisoning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other specified mean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8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icide and self-inflicted injury by unspecified means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5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Late effects of self-inflicted injury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0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arsenic and its compound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0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other and unspecified solid and liquid substance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1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gas distributed by pipeline, undetermined whether accidentally or purposely inflicted</w:t>
            </w:r>
          </w:p>
        </w:tc>
      </w:tr>
      <w:tr w:rsidR="003F7511" w:rsidRPr="003F7511" w:rsidTr="003F7511">
        <w:trPr>
          <w:trHeight w:val="841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lastRenderedPageBreak/>
              <w:t>E981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liquefied petroleum gas distributed in mobile container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1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other utility ga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2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motor vehicle exhaust ga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2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other carbon monoxide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2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other specified gases and vapor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2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Poisoning by unspecified gases and vapors, undetermined whether accidentally or purposely inflicted</w:t>
            </w:r>
          </w:p>
        </w:tc>
      </w:tr>
      <w:tr w:rsidR="003F7511" w:rsidRPr="003F7511" w:rsidTr="003F7511">
        <w:trPr>
          <w:trHeight w:val="319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3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Hanging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3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ffocation by plastic bag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3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trangulation or suffocation by other specified mean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3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trangulation or suffocation by unspecified mean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4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Submersion (drowning)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5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handgun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5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shotgun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52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hunting rifle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53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military firearm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54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other and unspecified firearm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55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explosive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56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air gun, undetermined whether accidental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57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paintball gun, undetermined whether accidental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6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cutting and piercing instrument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7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Falling from residential premise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7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Falling from other man-made structure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72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Falling from natural site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lastRenderedPageBreak/>
              <w:t>E987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Falling from unspecified site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0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jumping or lying before moving object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1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burns or fire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2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scald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3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extremes of cold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4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electrocution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5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crashing of motor vehicle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6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crashing of aircraft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7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caustic substances, except poisoning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8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other specified mean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8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Injury by unspecified means, undetermined whether accidentally or purposely inflicted</w:t>
            </w:r>
          </w:p>
        </w:tc>
      </w:tr>
      <w:tr w:rsidR="003F7511" w:rsidRPr="003F7511" w:rsidTr="003F7511">
        <w:trPr>
          <w:trHeight w:val="560"/>
        </w:trPr>
        <w:tc>
          <w:tcPr>
            <w:tcW w:w="1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proofErr w:type="spellStart"/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E989</w:t>
            </w:r>
            <w:proofErr w:type="spellEnd"/>
          </w:p>
        </w:tc>
        <w:tc>
          <w:tcPr>
            <w:tcW w:w="7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7511" w:rsidRPr="003F7511" w:rsidRDefault="003F7511" w:rsidP="003F7511">
            <w:pPr>
              <w:rPr>
                <w:rFonts w:ascii="Calibri" w:eastAsia="Times New Roman" w:hAnsi="Calibri" w:cs="Arial"/>
                <w:color w:val="000000"/>
                <w:sz w:val="20"/>
                <w:szCs w:val="20"/>
              </w:rPr>
            </w:pPr>
            <w:r w:rsidRPr="003F7511">
              <w:rPr>
                <w:rFonts w:ascii="Calibri" w:eastAsia="Times New Roman" w:hAnsi="Calibri" w:cs="Arial"/>
                <w:color w:val="000000"/>
                <w:sz w:val="20"/>
                <w:szCs w:val="20"/>
              </w:rPr>
              <w:t>Late effects of injury, undetermined whether accidentally or purposely inflicted</w:t>
            </w:r>
          </w:p>
        </w:tc>
      </w:tr>
    </w:tbl>
    <w:p w:rsidR="00F353B5" w:rsidRPr="003F7511" w:rsidRDefault="00F353B5" w:rsidP="003F7511"/>
    <w:sectPr w:rsidR="00F353B5" w:rsidRPr="003F7511" w:rsidSect="00105D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154170"/>
    <w:multiLevelType w:val="multilevel"/>
    <w:tmpl w:val="55F05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65763BCA"/>
    <w:multiLevelType w:val="multilevel"/>
    <w:tmpl w:val="0A28F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6C1400F3"/>
    <w:multiLevelType w:val="multilevel"/>
    <w:tmpl w:val="21F8A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compat/>
  <w:rsids>
    <w:rsidRoot w:val="00631131"/>
    <w:rsid w:val="00105D40"/>
    <w:rsid w:val="003340FD"/>
    <w:rsid w:val="003F7511"/>
    <w:rsid w:val="00443404"/>
    <w:rsid w:val="00631131"/>
    <w:rsid w:val="008F3D5D"/>
    <w:rsid w:val="00D00BC0"/>
    <w:rsid w:val="00DB6684"/>
    <w:rsid w:val="00DE1707"/>
    <w:rsid w:val="00F35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40F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F75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51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511"/>
  </w:style>
  <w:style w:type="paragraph" w:styleId="BalloonText">
    <w:name w:val="Balloon Text"/>
    <w:basedOn w:val="Normal"/>
    <w:link w:val="BalloonTextChar"/>
    <w:uiPriority w:val="99"/>
    <w:semiHidden/>
    <w:unhideWhenUsed/>
    <w:rsid w:val="003F75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51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2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469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3357</cp:lastModifiedBy>
  <cp:revision>4</cp:revision>
  <dcterms:created xsi:type="dcterms:W3CDTF">2018-05-09T13:23:00Z</dcterms:created>
  <dcterms:modified xsi:type="dcterms:W3CDTF">2018-05-19T13:48:00Z</dcterms:modified>
</cp:coreProperties>
</file>